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22" w:type="dxa"/>
        <w:tblInd w:w="93" w:type="dxa"/>
        <w:tblLook w:val="04A0" w:firstRow="1" w:lastRow="0" w:firstColumn="1" w:lastColumn="0" w:noHBand="0" w:noVBand="1"/>
      </w:tblPr>
      <w:tblGrid>
        <w:gridCol w:w="3413"/>
        <w:gridCol w:w="1589"/>
        <w:gridCol w:w="1632"/>
        <w:gridCol w:w="1897"/>
        <w:gridCol w:w="1669"/>
        <w:gridCol w:w="1722"/>
        <w:gridCol w:w="1300"/>
      </w:tblGrid>
      <w:tr w:rsidR="00FC2EE3" w:rsidRPr="007C50B2" w14:paraId="75340F91" w14:textId="77777777" w:rsidTr="001A76F6">
        <w:trPr>
          <w:trHeight w:val="280"/>
        </w:trPr>
        <w:tc>
          <w:tcPr>
            <w:tcW w:w="10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484" w14:textId="5EA9E0F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D91E8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able.</w:t>
            </w:r>
            <w:r w:rsidRPr="007C50B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Baseline characteristics of patient subset with body composition analysis (n=31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B4E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A086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C2EE3" w:rsidRPr="007C50B2" w14:paraId="0C59AF3E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142D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EC5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CF0A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373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BAD3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0566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DE3E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C2EE3" w:rsidRPr="007C50B2" w14:paraId="1F398E1A" w14:textId="77777777" w:rsidTr="001A76F6">
        <w:trPr>
          <w:trHeight w:val="280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9245" w14:textId="31632EF1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Baseline characteristic</w:t>
            </w:r>
            <w:bookmarkStart w:id="0" w:name="_GoBack"/>
            <w:bookmarkEnd w:id="0"/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C5C7A" w14:textId="098228BB" w:rsidR="00FC2EE3" w:rsidRPr="007C50B2" w:rsidRDefault="002942CA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atient data</w:t>
            </w:r>
            <w:r w:rsidR="00FC2EE3" w:rsidRPr="007C50B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available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6E04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bese-thin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640D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verall obese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FCFA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verall lean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A36B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ean-fa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F3E0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C2EE3" w:rsidRPr="007C50B2" w14:paraId="29978BB2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37FC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CCC2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2563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2AEC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5F0D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3BDB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1B00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C2EE3" w:rsidRPr="007C50B2" w14:paraId="43772C5C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416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F138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A0EC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6.8 (12.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4B0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3.4 (11.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7D72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60.5 (9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3928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6.9 (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9CF4" w14:textId="77777777" w:rsidR="00FC2EE3" w:rsidRPr="001A76F6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A76F6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C2EE3" w:rsidRPr="007C50B2" w14:paraId="56A0CCBF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897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CA86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3F36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3 (62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DDD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88 (82.2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698E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3 (77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75D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45 (91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380B" w14:textId="77777777" w:rsidR="00FC2EE3" w:rsidRPr="001A76F6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A76F6">
              <w:rPr>
                <w:rFonts w:eastAsia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FC2EE3" w:rsidRPr="007C50B2" w14:paraId="45667AD7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18D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HFpE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CA15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44D9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0 (27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FBAB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1 (20.6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9DC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2 (13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357C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 (14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AB5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FC2EE3" w:rsidRPr="007C50B2" w14:paraId="5FDCF0B6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51F7" w14:textId="61614B4C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NYHA class I</w:t>
            </w:r>
            <w:r w:rsidR="002942C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r </w:t>
            </w: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2BA0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A20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2 (88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EAA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98 (95.1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CB6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84 (94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7A7F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44 (95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45D0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FC2EE3" w:rsidRPr="007C50B2" w14:paraId="158AA8CA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6024" w14:textId="6C9299BE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ystolic </w:t>
            </w:r>
            <w:r w:rsidR="002942CA">
              <w:rPr>
                <w:rFonts w:eastAsia="Times New Roman" w:cs="Times New Roman"/>
                <w:color w:val="000000"/>
                <w:sz w:val="22"/>
                <w:szCs w:val="22"/>
              </w:rPr>
              <w:t>blood pressure</w:t>
            </w: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, mmH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1FBD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8D9F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35.8 (25.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DF2E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29.0 (19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E06C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24.9 (21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AB1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28.9 (2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E868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079</w:t>
            </w:r>
          </w:p>
        </w:tc>
      </w:tr>
      <w:tr w:rsidR="00FC2EE3" w:rsidRPr="007C50B2" w14:paraId="51E55A30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FA0B" w14:textId="4F2106E2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Diastolic </w:t>
            </w:r>
            <w:r w:rsidR="002942CA">
              <w:rPr>
                <w:rFonts w:eastAsia="Times New Roman" w:cs="Times New Roman"/>
                <w:color w:val="000000"/>
                <w:sz w:val="22"/>
                <w:szCs w:val="22"/>
              </w:rPr>
              <w:t>blood pressure</w:t>
            </w: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, mmH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355C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18E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2.6 (15.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D99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5.7 (13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B778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69.9 (12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5BF9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5.1 (1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3015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FC2EE3" w:rsidRPr="007C50B2" w14:paraId="470C304F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C4FE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Heart rate, bp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3125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2F5D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5.2 (15.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AADF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6.3 (13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0DAC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3.2 (12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F1A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3.2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8417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FC2EE3" w:rsidRPr="007C50B2" w14:paraId="255D1DBC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2B41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Serum creatinine, umol/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2D50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2197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18.8 (42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7B4A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12.1 (47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322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07.5 (41.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CC62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09.1 (8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ABCF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FC2EE3" w:rsidRPr="007C50B2" w14:paraId="257A340B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809B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Ischaemic aetiology of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5C7A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8792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1 (61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A656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43 (42.2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0DC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0 (58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E390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7 (58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FBA1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FC2EE3" w:rsidRPr="007C50B2" w14:paraId="38D5FF58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5AB1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2A32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773C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8 (52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260B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49 (49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4765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6 (6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A789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2 (6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54D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244</w:t>
            </w:r>
          </w:p>
        </w:tc>
      </w:tr>
      <w:tr w:rsidR="00FC2EE3" w:rsidRPr="007C50B2" w14:paraId="311E6467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9AAE" w14:textId="4111E57E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A</w:t>
            </w:r>
            <w:r w:rsidR="002942CA">
              <w:rPr>
                <w:rFonts w:eastAsia="Times New Roman" w:cs="Times New Roman"/>
                <w:color w:val="000000"/>
                <w:sz w:val="22"/>
                <w:szCs w:val="22"/>
              </w:rPr>
              <w:t>trial fibrilla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B22B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F4DC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 (14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293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0 (19.8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158D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9 (21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7506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8 (17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46DD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FC2EE3" w:rsidRPr="007C50B2" w14:paraId="40807F6B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8E45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D884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5B6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5 (71.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F514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1 (70.3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D1B7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1 (57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1DF7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0 (6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6752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FC2EE3" w:rsidRPr="007C50B2" w14:paraId="1D54D3D1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026A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6E7C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3396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6 (76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BF3B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5 (53.9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398B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46 (51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74DE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3 (48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4DA6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FC2EE3" w:rsidRPr="007C50B2" w14:paraId="639AB378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ABCD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BMI, kg/m</w:t>
            </w:r>
            <w:r w:rsidRPr="001A76F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BE21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A5A0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1.6 (4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8FFD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3.1 (13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C4D6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2.2 (2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1D1C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4.3 (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8D12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C2EE3" w:rsidRPr="007C50B2" w14:paraId="18FD16A7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EAD2" w14:textId="669DE0FF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Waist</w:t>
            </w:r>
            <w:r w:rsidR="002942CA">
              <w:rPr>
                <w:rFonts w:eastAsia="Times New Roman" w:cs="Times New Roman"/>
                <w:color w:val="000000"/>
                <w:sz w:val="22"/>
                <w:szCs w:val="22"/>
              </w:rPr>
              <w:t>-to-h</w:t>
            </w: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ip rati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472B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FE08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78 (0.1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68B3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.00 (0.0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8C2B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82 (0.0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241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.14 (8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98FE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FC2EE3" w:rsidRPr="007C50B2" w14:paraId="6CC304E4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7FF" w14:textId="51CD88C0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Waist</w:t>
            </w:r>
            <w:r w:rsidR="002942CA">
              <w:rPr>
                <w:rFonts w:eastAsia="Times New Roman" w:cs="Times New Roman"/>
                <w:color w:val="000000"/>
                <w:sz w:val="22"/>
                <w:szCs w:val="22"/>
              </w:rPr>
              <w:t>-to-</w:t>
            </w: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height rati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755E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9F25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67 (0.0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BFD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66 (0.1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B90A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52 (0.0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7F7C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54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A37E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C2EE3" w:rsidRPr="007C50B2" w14:paraId="5BA35824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328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Weight, k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E09D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D1E2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83.2 (16.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5B0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88.7 (14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41EF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59.5 (8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E01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67.4 (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E55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C2EE3" w:rsidRPr="007C50B2" w14:paraId="55600B7A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4142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Fat mass, %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5532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3F4B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5.4 (9.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222C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9.7 (6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CAA1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25.9 (9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3165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2.8 (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BE4B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C2EE3" w:rsidRPr="007C50B2" w14:paraId="2166ACC6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250E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Skeletal muscle, %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6CD8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D62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5.4 (5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3F2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3.3 (4.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9F5B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9.8 (5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5B19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7.8 (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9D48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C2EE3" w:rsidRPr="007C50B2" w14:paraId="5EF18D37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E4B1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Trunk fat, %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666B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E420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3.0 (3.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D84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7.9 (3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6C25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7.2 (2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7D18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1.5 (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B74B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C2EE3" w:rsidRPr="007C50B2" w14:paraId="3B49DB67" w14:textId="77777777" w:rsidTr="001A76F6">
        <w:trPr>
          <w:trHeight w:val="28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5011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Fat-to-skeletal rati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9B42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8DB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.07 (0.4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BDAE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1.24 (0.3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E74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71 (0.4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625A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0.88 (0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B36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C2EE3" w:rsidRPr="007C50B2" w14:paraId="202278D2" w14:textId="77777777" w:rsidTr="001A76F6">
        <w:trPr>
          <w:trHeight w:val="300"/>
        </w:trPr>
        <w:tc>
          <w:tcPr>
            <w:tcW w:w="3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CE85" w14:textId="77777777" w:rsidR="00FC2EE3" w:rsidRPr="007C50B2" w:rsidRDefault="00FC2EE3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97E77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4CE8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4A88" w14:textId="77777777" w:rsidR="00FC2EE3" w:rsidRPr="007C50B2" w:rsidRDefault="00FC2EE3" w:rsidP="002942C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0C9D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A846" w14:textId="77777777" w:rsidR="00FC2EE3" w:rsidRPr="007C50B2" w:rsidRDefault="00FC2EE3" w:rsidP="001A76F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329D" w14:textId="77777777" w:rsidR="00FC2EE3" w:rsidRPr="007C50B2" w:rsidRDefault="00FC2EE3" w:rsidP="005D16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50B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6581C436" w14:textId="77777777" w:rsidR="00D85E09" w:rsidRPr="00FC2EE3" w:rsidRDefault="00D85E09" w:rsidP="00FC2EE3"/>
    <w:sectPr w:rsidR="00D85E09" w:rsidRPr="00FC2EE3" w:rsidSect="00DD6D53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5D4A"/>
    <w:rsid w:val="001A76F6"/>
    <w:rsid w:val="002942CA"/>
    <w:rsid w:val="0033311E"/>
    <w:rsid w:val="00A37663"/>
    <w:rsid w:val="00A67A19"/>
    <w:rsid w:val="00AA5D4A"/>
    <w:rsid w:val="00D26ED2"/>
    <w:rsid w:val="00D85E09"/>
    <w:rsid w:val="00D91E80"/>
    <w:rsid w:val="00DD6D53"/>
    <w:rsid w:val="00E56BCF"/>
    <w:rsid w:val="00FC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21711C"/>
  <w14:defaultImageDpi w14:val="300"/>
  <w15:docId w15:val="{3EC0DFA7-7918-4232-8C45-4CED202DB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_Text"/>
    <w:qFormat/>
    <w:rsid w:val="00FC2EE3"/>
    <w:pPr>
      <w:spacing w:before="120" w:after="120" w:line="360" w:lineRule="auto"/>
    </w:pPr>
    <w:rPr>
      <w:rFonts w:ascii="Calibri" w:hAnsi="Calibri"/>
      <w:lang w:val="en-AU"/>
    </w:rPr>
  </w:style>
  <w:style w:type="paragraph" w:styleId="Heading1">
    <w:name w:val="heading 1"/>
    <w:aliases w:val="Thesis 1.1 heading"/>
    <w:link w:val="Heading1Char"/>
    <w:uiPriority w:val="9"/>
    <w:qFormat/>
    <w:rsid w:val="00A37663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Heading1"/>
    <w:autoRedefine/>
    <w:qFormat/>
    <w:rsid w:val="00A67A19"/>
    <w:pPr>
      <w:spacing w:after="240" w:line="360" w:lineRule="auto"/>
      <w:jc w:val="center"/>
    </w:pPr>
    <w:rPr>
      <w:rFonts w:ascii="Cambria" w:hAnsi="Cambria"/>
      <w:b w:val="0"/>
      <w:szCs w:val="28"/>
    </w:rPr>
  </w:style>
  <w:style w:type="character" w:customStyle="1" w:styleId="Heading1Char">
    <w:name w:val="Heading 1 Char"/>
    <w:aliases w:val="Thesis 1.1 heading Char"/>
    <w:basedOn w:val="DefaultParagraphFont"/>
    <w:link w:val="Heading1"/>
    <w:uiPriority w:val="9"/>
    <w:rsid w:val="00A37663"/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C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CA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CS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handramouli</dc:creator>
  <cp:keywords/>
  <dc:description/>
  <cp:lastModifiedBy>Wan ting</cp:lastModifiedBy>
  <cp:revision>6</cp:revision>
  <dcterms:created xsi:type="dcterms:W3CDTF">2019-01-31T06:10:00Z</dcterms:created>
  <dcterms:modified xsi:type="dcterms:W3CDTF">2019-08-29T09:50:00Z</dcterms:modified>
</cp:coreProperties>
</file>